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"/>
        <w:tblW w:w="7797" w:type="dxa"/>
        <w:tblLook w:val="04A0" w:firstRow="1" w:lastRow="0" w:firstColumn="1" w:lastColumn="0" w:noHBand="0" w:noVBand="1"/>
      </w:tblPr>
      <w:tblGrid>
        <w:gridCol w:w="993"/>
        <w:gridCol w:w="994"/>
        <w:gridCol w:w="1328"/>
        <w:gridCol w:w="1647"/>
        <w:gridCol w:w="2835"/>
      </w:tblGrid>
      <w:tr w:rsidR="0033798B" w:rsidRPr="00514F85" w14:paraId="71AD9EB1" w14:textId="66C18AD2" w:rsidTr="00337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7E45E58" w14:textId="77777777" w:rsidR="0033798B" w:rsidRPr="00514F85" w:rsidRDefault="0033798B" w:rsidP="000E3D34">
            <w:pPr>
              <w:rPr>
                <w:color w:val="FF0000"/>
                <w:sz w:val="20"/>
                <w:szCs w:val="20"/>
              </w:rPr>
            </w:pPr>
            <w:r w:rsidRPr="00514F85">
              <w:rPr>
                <w:bCs w:val="0"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994" w:type="dxa"/>
          </w:tcPr>
          <w:p w14:paraId="4F04326E" w14:textId="77777777" w:rsidR="0033798B" w:rsidRPr="00514F85" w:rsidRDefault="0033798B" w:rsidP="000E3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bCs w:val="0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28" w:type="dxa"/>
          </w:tcPr>
          <w:p w14:paraId="6F0F8558" w14:textId="77777777" w:rsidR="0033798B" w:rsidRPr="00514F85" w:rsidRDefault="0033798B" w:rsidP="000E3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bCs w:val="0"/>
                <w:color w:val="000000"/>
                <w:sz w:val="20"/>
                <w:szCs w:val="20"/>
              </w:rPr>
              <w:t>Electrode implantation</w:t>
            </w:r>
          </w:p>
        </w:tc>
        <w:tc>
          <w:tcPr>
            <w:tcW w:w="1647" w:type="dxa"/>
          </w:tcPr>
          <w:p w14:paraId="35A7D9BE" w14:textId="77777777" w:rsidR="0033798B" w:rsidRPr="00514F85" w:rsidRDefault="0033798B" w:rsidP="000E3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bCs w:val="0"/>
                <w:color w:val="000000"/>
                <w:sz w:val="20"/>
                <w:szCs w:val="20"/>
              </w:rPr>
              <w:t>Surgery localization</w:t>
            </w:r>
          </w:p>
        </w:tc>
        <w:tc>
          <w:tcPr>
            <w:tcW w:w="2835" w:type="dxa"/>
          </w:tcPr>
          <w:p w14:paraId="29F7812B" w14:textId="40ECB9E2" w:rsidR="0033798B" w:rsidRPr="00514F85" w:rsidRDefault="0033798B" w:rsidP="000E3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Is with highest NI</w:t>
            </w:r>
          </w:p>
        </w:tc>
      </w:tr>
      <w:tr w:rsidR="0033798B" w:rsidRPr="00514F85" w14:paraId="3056F77C" w14:textId="17231129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666666" w:themeColor="text1" w:themeTint="99"/>
              <w:bottom w:val="nil"/>
              <w:right w:val="nil"/>
            </w:tcBorders>
          </w:tcPr>
          <w:p w14:paraId="2CADE889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115 </w:t>
            </w:r>
          </w:p>
        </w:tc>
        <w:tc>
          <w:tcPr>
            <w:tcW w:w="994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26BE898B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76AF4EB1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647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246654F1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right </w:t>
            </w:r>
          </w:p>
        </w:tc>
        <w:tc>
          <w:tcPr>
            <w:tcW w:w="2835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14D58C48" w14:textId="6CCB4588" w:rsidR="0033798B" w:rsidRPr="007D1EF5" w:rsidRDefault="00497BE3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uperio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 xml:space="preserve">parietal 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>left</w:t>
            </w:r>
          </w:p>
          <w:p w14:paraId="5F73653F" w14:textId="25BA6DF7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ramargin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68FFF97A" w14:textId="4D375469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3F12A41F" w14:textId="4C029A5A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3798B">
              <w:rPr>
                <w:color w:val="000000"/>
                <w:sz w:val="20"/>
                <w:szCs w:val="20"/>
              </w:rPr>
              <w:t>rostral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anterior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cingulate</w:t>
            </w:r>
          </w:p>
          <w:p w14:paraId="375610C3" w14:textId="5CBD7B3B" w:rsidR="0033798B" w:rsidRPr="00514F8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3798B">
              <w:rPr>
                <w:color w:val="000000"/>
                <w:sz w:val="20"/>
                <w:szCs w:val="20"/>
              </w:rPr>
              <w:t>rostral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middle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frontal</w:t>
            </w:r>
            <w:bookmarkStart w:id="0" w:name="_GoBack"/>
            <w:bookmarkEnd w:id="0"/>
          </w:p>
        </w:tc>
      </w:tr>
      <w:tr w:rsidR="0033798B" w:rsidRPr="00514F85" w14:paraId="6F9593E2" w14:textId="7BCDCB86" w:rsidTr="0033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136120F9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25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3AAA88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5ACCE1E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bilateral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CD3564B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righ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A745B2" w14:textId="6F1AF8D3" w:rsidR="0033798B" w:rsidRPr="007D1EF5" w:rsidRDefault="00497BE3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uperio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pariet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37296F31" w14:textId="355A2B34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ramargin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4B9B871D" w14:textId="09A58FFA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ramargin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2105C6D9" w14:textId="49A4E46B" w:rsidR="0033798B" w:rsidRPr="00514F8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3798B">
              <w:rPr>
                <w:color w:val="000000"/>
                <w:sz w:val="20"/>
                <w:szCs w:val="20"/>
              </w:rPr>
              <w:t>superior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parietal</w:t>
            </w:r>
            <w:r w:rsidR="007D1EF5">
              <w:rPr>
                <w:color w:val="000000"/>
                <w:sz w:val="20"/>
                <w:szCs w:val="20"/>
              </w:rPr>
              <w:t xml:space="preserve"> right</w:t>
            </w:r>
          </w:p>
        </w:tc>
      </w:tr>
      <w:tr w:rsidR="0033798B" w:rsidRPr="0033798B" w14:paraId="5E1DB0D5" w14:textId="75AA2D59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58573D5C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38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D9E0CB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2919494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1E96878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frontal righ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A5F552" w14:textId="77777777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precuneus</w:t>
            </w:r>
            <w:proofErr w:type="spellEnd"/>
          </w:p>
          <w:p w14:paraId="4FC12EE5" w14:textId="4EE8878C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rostral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  <w:lang w:val="pt-PT"/>
              </w:rPr>
              <w:t>ant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cingulate</w:t>
            </w:r>
            <w:proofErr w:type="spellEnd"/>
          </w:p>
          <w:p w14:paraId="4130D471" w14:textId="41AEEA0E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rostral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  <w:lang w:val="pt-PT"/>
              </w:rPr>
              <w:t>ant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cingulate</w:t>
            </w:r>
            <w:proofErr w:type="spellEnd"/>
          </w:p>
          <w:p w14:paraId="1C9AAA38" w14:textId="1F0FA232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  <w:lang w:val="pt-PT"/>
              </w:rPr>
              <w:t>temporal</w:t>
            </w:r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right</w:t>
            </w:r>
            <w:proofErr w:type="spellEnd"/>
          </w:p>
        </w:tc>
      </w:tr>
      <w:tr w:rsidR="0033798B" w:rsidRPr="00514F85" w14:paraId="500BD561" w14:textId="7480D59F" w:rsidTr="0033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3415B72B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44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20B3A7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198EF00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4FCA56A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righ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C48C9F" w14:textId="4B4E89F7" w:rsidR="0033798B" w:rsidRPr="0033798B" w:rsidRDefault="00497BE3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s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uperior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temporal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40539D15" w14:textId="67F126A4" w:rsidR="0033798B" w:rsidRPr="0033798B" w:rsidRDefault="00497BE3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r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ostral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33798B" w:rsidRPr="0033798B">
              <w:rPr>
                <w:color w:val="000000"/>
                <w:sz w:val="20"/>
                <w:szCs w:val="20"/>
                <w:lang w:val="pt-PT"/>
              </w:rPr>
              <w:t>middle</w:t>
            </w:r>
            <w:proofErr w:type="spellEnd"/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frontal</w:t>
            </w:r>
          </w:p>
          <w:p w14:paraId="62BE08FE" w14:textId="1F6E947A" w:rsidR="0033798B" w:rsidRPr="0033798B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supramarginal</w:t>
            </w:r>
            <w:proofErr w:type="spellEnd"/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right</w:t>
            </w:r>
            <w:proofErr w:type="spellEnd"/>
          </w:p>
          <w:p w14:paraId="2F6BD45D" w14:textId="653A589B" w:rsidR="0033798B" w:rsidRPr="0033798B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  <w:lang w:val="pt-PT"/>
              </w:rPr>
              <w:t>parietal</w:t>
            </w:r>
            <w:r w:rsidRPr="0033798B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0D902635" w14:textId="2FD6F9CF" w:rsidR="0033798B" w:rsidRPr="00514F8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3798B">
              <w:rPr>
                <w:color w:val="000000"/>
                <w:sz w:val="20"/>
                <w:szCs w:val="20"/>
              </w:rPr>
              <w:t>superior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pariet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7D1EF5">
              <w:rPr>
                <w:color w:val="000000"/>
                <w:sz w:val="20"/>
                <w:szCs w:val="20"/>
              </w:rPr>
              <w:t>left</w:t>
            </w:r>
          </w:p>
        </w:tc>
      </w:tr>
      <w:tr w:rsidR="0033798B" w:rsidRPr="0033798B" w14:paraId="68096DCC" w14:textId="6E167307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7105D0F6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54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72E6EB2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B5969EC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bilateral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096BFD5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lef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48D07A" w14:textId="3DDBAF0A" w:rsidR="0033798B" w:rsidRPr="0033798B" w:rsidRDefault="00497BE3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s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uperior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 xml:space="preserve">temporal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1A728AC0" w14:textId="58945C32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medial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orbitofrontal</w:t>
            </w:r>
            <w:proofErr w:type="spellEnd"/>
          </w:p>
          <w:p w14:paraId="3741A498" w14:textId="0D0A20AE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  <w:lang w:val="pt-PT"/>
              </w:rPr>
              <w:t xml:space="preserve">temporal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6E47C116" w14:textId="503433B2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supramarginal</w:t>
            </w:r>
            <w:proofErr w:type="spellEnd"/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right</w:t>
            </w:r>
            <w:proofErr w:type="spellEnd"/>
          </w:p>
        </w:tc>
      </w:tr>
      <w:tr w:rsidR="0033798B" w:rsidRPr="00514F85" w14:paraId="0766C356" w14:textId="51C75869" w:rsidTr="0033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4CC61F79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59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7B2422A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CA143F6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bilateral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81FAAA7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lef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9791E1" w14:textId="1F8D5BDE" w:rsidR="0033798B" w:rsidRPr="00514F85" w:rsidRDefault="00497BE3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33798B" w:rsidRPr="0033798B">
              <w:rPr>
                <w:color w:val="000000"/>
                <w:sz w:val="20"/>
                <w:szCs w:val="20"/>
              </w:rPr>
              <w:t>uperi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33798B" w:rsidRPr="0033798B">
              <w:rPr>
                <w:color w:val="000000"/>
                <w:sz w:val="20"/>
                <w:szCs w:val="20"/>
              </w:rPr>
              <w:t xml:space="preserve">parietal </w:t>
            </w:r>
            <w:r w:rsidR="007D1EF5">
              <w:rPr>
                <w:color w:val="000000"/>
                <w:sz w:val="20"/>
                <w:szCs w:val="20"/>
              </w:rPr>
              <w:t>left</w:t>
            </w:r>
          </w:p>
        </w:tc>
      </w:tr>
      <w:tr w:rsidR="0033798B" w:rsidRPr="00514F85" w14:paraId="2E3285CF" w14:textId="3CC4477F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0C606016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91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52D50D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CC4423E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3D9CCC3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lef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2A1E11" w14:textId="3A8C04BA" w:rsidR="0033798B" w:rsidRPr="007D1EF5" w:rsidRDefault="00497BE3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uperio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 xml:space="preserve">parietal 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>left</w:t>
            </w:r>
          </w:p>
          <w:p w14:paraId="5CD040C6" w14:textId="45778A0E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 xml:space="preserve">temporal 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>left</w:t>
            </w:r>
          </w:p>
          <w:p w14:paraId="3C51DA86" w14:textId="7297D29B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 xml:space="preserve">temporal 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>left</w:t>
            </w:r>
          </w:p>
          <w:p w14:paraId="2B39246B" w14:textId="481D370D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3798B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33798B">
              <w:rPr>
                <w:color w:val="000000"/>
                <w:sz w:val="20"/>
                <w:szCs w:val="20"/>
              </w:rPr>
              <w:t xml:space="preserve"> </w:t>
            </w:r>
            <w:r w:rsidR="007D1EF5">
              <w:rPr>
                <w:color w:val="000000"/>
                <w:sz w:val="20"/>
                <w:szCs w:val="20"/>
              </w:rPr>
              <w:t>left</w:t>
            </w:r>
          </w:p>
          <w:p w14:paraId="50F7960C" w14:textId="67E2605E" w:rsidR="0033798B" w:rsidRPr="00514F8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3798B">
              <w:rPr>
                <w:color w:val="000000"/>
                <w:sz w:val="20"/>
                <w:szCs w:val="20"/>
              </w:rPr>
              <w:t>superior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temporal</w:t>
            </w:r>
            <w:r w:rsidR="007D1EF5">
              <w:rPr>
                <w:color w:val="000000"/>
                <w:sz w:val="20"/>
                <w:szCs w:val="20"/>
              </w:rPr>
              <w:t xml:space="preserve"> right</w:t>
            </w:r>
          </w:p>
        </w:tc>
      </w:tr>
      <w:tr w:rsidR="0033798B" w:rsidRPr="00514F85" w14:paraId="2750871B" w14:textId="45442C11" w:rsidTr="0033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634432E2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95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60FC64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5BF5E93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6CA5F17" w14:textId="72D8321E" w:rsidR="0033798B" w:rsidRPr="0033798B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none (no MR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5B5C9E" w14:textId="26BAD0A0" w:rsidR="0033798B" w:rsidRPr="00514F85" w:rsidRDefault="00497BE3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="0033798B" w:rsidRPr="0033798B">
              <w:rPr>
                <w:color w:val="000000"/>
                <w:sz w:val="20"/>
                <w:szCs w:val="20"/>
              </w:rPr>
              <w:t>edi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33798B" w:rsidRPr="0033798B">
              <w:rPr>
                <w:color w:val="000000"/>
                <w:sz w:val="20"/>
                <w:szCs w:val="20"/>
              </w:rPr>
              <w:t>orbitofrontal</w:t>
            </w:r>
          </w:p>
        </w:tc>
      </w:tr>
      <w:tr w:rsidR="0033798B" w:rsidRPr="00514F85" w14:paraId="17B7F16D" w14:textId="42FD0E70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575BD4FF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>FR 10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90731B2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40A6B8F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bilateral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A202110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lef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999A12" w14:textId="5D01E1FB" w:rsidR="0033798B" w:rsidRPr="007D1EF5" w:rsidRDefault="00497BE3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uperio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 xml:space="preserve">temporal 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>left</w:t>
            </w:r>
          </w:p>
          <w:p w14:paraId="5CB887F8" w14:textId="67CCC936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 xml:space="preserve">temporal 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>left</w:t>
            </w:r>
          </w:p>
          <w:p w14:paraId="2E45105C" w14:textId="31BEE11D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ramargin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2A91560A" w14:textId="542FF0AC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3798B">
              <w:rPr>
                <w:color w:val="000000"/>
                <w:sz w:val="20"/>
                <w:szCs w:val="20"/>
              </w:rPr>
              <w:t>supramarginal</w:t>
            </w:r>
            <w:r w:rsidR="007D1EF5">
              <w:rPr>
                <w:color w:val="000000"/>
                <w:sz w:val="20"/>
                <w:szCs w:val="20"/>
              </w:rPr>
              <w:t xml:space="preserve"> right</w:t>
            </w:r>
          </w:p>
          <w:p w14:paraId="011FADE4" w14:textId="2B835125" w:rsidR="0033798B" w:rsidRPr="00514F8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3798B">
              <w:rPr>
                <w:color w:val="000000"/>
                <w:sz w:val="20"/>
                <w:szCs w:val="20"/>
              </w:rPr>
              <w:t>superior</w:t>
            </w:r>
            <w:r w:rsidR="00497BE3">
              <w:rPr>
                <w:color w:val="000000"/>
                <w:sz w:val="20"/>
                <w:szCs w:val="20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</w:rPr>
              <w:t>temporal</w:t>
            </w:r>
            <w:r w:rsidR="007D1EF5">
              <w:rPr>
                <w:color w:val="000000"/>
                <w:sz w:val="20"/>
                <w:szCs w:val="20"/>
              </w:rPr>
              <w:t xml:space="preserve"> right</w:t>
            </w:r>
          </w:p>
        </w:tc>
      </w:tr>
      <w:tr w:rsidR="0033798B" w:rsidRPr="007D1EF5" w14:paraId="7B55D211" w14:textId="375EB714" w:rsidTr="0033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06B5AA4F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>FR 1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25345A9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FA41745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B78B5D8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17B35A" w14:textId="05F53873" w:rsidR="0033798B" w:rsidRPr="007D1EF5" w:rsidRDefault="00497BE3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</w:t>
            </w:r>
            <w:r w:rsidR="0033798B" w:rsidRPr="007D1EF5">
              <w:rPr>
                <w:color w:val="000000"/>
                <w:sz w:val="20"/>
                <w:szCs w:val="20"/>
                <w:lang w:val="pt-PT"/>
              </w:rPr>
              <w:t>edial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33798B" w:rsidRPr="007D1EF5">
              <w:rPr>
                <w:color w:val="000000"/>
                <w:sz w:val="20"/>
                <w:szCs w:val="20"/>
                <w:lang w:val="pt-PT"/>
              </w:rPr>
              <w:t>orbitofrontal</w:t>
            </w:r>
            <w:proofErr w:type="spellEnd"/>
          </w:p>
          <w:p w14:paraId="1B48402A" w14:textId="2E20A326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7D1EF5">
              <w:rPr>
                <w:color w:val="000000"/>
                <w:sz w:val="20"/>
                <w:szCs w:val="20"/>
                <w:lang w:val="pt-PT"/>
              </w:rPr>
              <w:t>medial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7D1EF5">
              <w:rPr>
                <w:color w:val="000000"/>
                <w:sz w:val="20"/>
                <w:szCs w:val="20"/>
                <w:lang w:val="pt-PT"/>
              </w:rPr>
              <w:t>orbitofrontal</w:t>
            </w:r>
            <w:proofErr w:type="spellEnd"/>
          </w:p>
          <w:p w14:paraId="3DD25523" w14:textId="5163F110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7D1EF5">
              <w:rPr>
                <w:color w:val="000000"/>
                <w:sz w:val="20"/>
                <w:szCs w:val="20"/>
                <w:lang w:val="pt-PT"/>
              </w:rPr>
              <w:t>supramarginal</w:t>
            </w:r>
            <w:proofErr w:type="spellEnd"/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right</w:t>
            </w:r>
            <w:proofErr w:type="spellEnd"/>
          </w:p>
          <w:p w14:paraId="47A25D66" w14:textId="1BD3F9BE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7D1EF5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pt-PT"/>
              </w:rPr>
              <w:t>parietal</w:t>
            </w:r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</w:tc>
      </w:tr>
      <w:tr w:rsidR="0033798B" w:rsidRPr="0033798B" w14:paraId="207FC8EC" w14:textId="3AE5DCE9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2668C898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27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CE430C9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9304005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E7DDF45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lef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0F3E36" w14:textId="3EB75F68" w:rsidR="0033798B" w:rsidRPr="0033798B" w:rsidRDefault="00497BE3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s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uperior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parietal</w:t>
            </w:r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2FD268C6" w14:textId="2302D6FB" w:rsidR="0033798B" w:rsidRPr="0033798B" w:rsidRDefault="007D1EF5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s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parietal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pt-PT"/>
              </w:rPr>
              <w:t>right</w:t>
            </w:r>
            <w:proofErr w:type="spellEnd"/>
          </w:p>
          <w:p w14:paraId="360A2E86" w14:textId="3223D082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medial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orbitofrontal</w:t>
            </w:r>
            <w:proofErr w:type="spellEnd"/>
          </w:p>
          <w:p w14:paraId="3FA7A62B" w14:textId="4F4556E8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33798B">
              <w:rPr>
                <w:color w:val="000000"/>
                <w:sz w:val="20"/>
                <w:szCs w:val="20"/>
                <w:lang w:val="pt-PT"/>
              </w:rPr>
              <w:t>rostral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middle</w:t>
            </w:r>
            <w:proofErr w:type="spellEnd"/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33798B">
              <w:rPr>
                <w:color w:val="000000"/>
                <w:sz w:val="20"/>
                <w:szCs w:val="20"/>
                <w:lang w:val="pt-PT"/>
              </w:rPr>
              <w:t>frontal</w:t>
            </w:r>
          </w:p>
          <w:p w14:paraId="1F589BBB" w14:textId="2B44BDCB" w:rsidR="0033798B" w:rsidRPr="0033798B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supramarginal</w:t>
            </w:r>
            <w:proofErr w:type="spellEnd"/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right</w:t>
            </w:r>
            <w:proofErr w:type="spellEnd"/>
          </w:p>
        </w:tc>
      </w:tr>
      <w:tr w:rsidR="0033798B" w:rsidRPr="007D1EF5" w14:paraId="602A24A9" w14:textId="255B1A8B" w:rsidTr="0033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614BCB44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58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C1DF1F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F9985EC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5D5FDB7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lef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82339F" w14:textId="4BF83F5E" w:rsidR="0033798B" w:rsidRPr="007D1EF5" w:rsidRDefault="007D1EF5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7D1EF5">
              <w:rPr>
                <w:color w:val="000000"/>
                <w:sz w:val="20"/>
                <w:szCs w:val="20"/>
                <w:lang w:val="pt-PT"/>
              </w:rPr>
              <w:t>s</w:t>
            </w:r>
            <w:r w:rsidR="0033798B" w:rsidRPr="007D1EF5">
              <w:rPr>
                <w:color w:val="000000"/>
                <w:sz w:val="20"/>
                <w:szCs w:val="20"/>
                <w:lang w:val="pt-PT"/>
              </w:rPr>
              <w:t>upramarginal</w:t>
            </w:r>
            <w:proofErr w:type="spellEnd"/>
            <w:r w:rsidRP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74033413" w14:textId="1D5EDDC8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7D1EF5">
              <w:rPr>
                <w:color w:val="000000"/>
                <w:sz w:val="20"/>
                <w:szCs w:val="20"/>
                <w:lang w:val="pt-PT"/>
              </w:rPr>
              <w:t>rostral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7D1EF5">
              <w:rPr>
                <w:color w:val="000000"/>
                <w:sz w:val="20"/>
                <w:szCs w:val="20"/>
                <w:lang w:val="pt-PT"/>
              </w:rPr>
              <w:t>middle</w:t>
            </w:r>
            <w:proofErr w:type="spellEnd"/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pt-PT"/>
              </w:rPr>
              <w:t>frontal</w:t>
            </w:r>
          </w:p>
          <w:p w14:paraId="39F1AA86" w14:textId="644D21C6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7D1EF5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pt-PT"/>
              </w:rPr>
              <w:t>parietal</w:t>
            </w:r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0727A6A2" w14:textId="42D4444D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7D1EF5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pt-PT"/>
              </w:rPr>
              <w:t>parietal</w:t>
            </w:r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right</w:t>
            </w:r>
            <w:proofErr w:type="spellEnd"/>
          </w:p>
          <w:p w14:paraId="33161685" w14:textId="4A1C82D7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7D1EF5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pt-PT"/>
              </w:rPr>
              <w:t>temporal</w:t>
            </w:r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</w:tc>
      </w:tr>
      <w:tr w:rsidR="0033798B" w:rsidRPr="007D1EF5" w14:paraId="2BC75FE9" w14:textId="716AC5DA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4BCD529E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81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EE74E78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BA079E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F68E249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lef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8801C4" w14:textId="6ADD6299" w:rsidR="0033798B" w:rsidRPr="007D1EF5" w:rsidRDefault="00497BE3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uperio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left</w:t>
            </w:r>
          </w:p>
          <w:p w14:paraId="12B87F31" w14:textId="730F88A6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4AF43D1D" w14:textId="70BF398B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left</w:t>
            </w:r>
          </w:p>
          <w:p w14:paraId="28353EB9" w14:textId="59FA41E8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>pariet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</w:tc>
      </w:tr>
      <w:tr w:rsidR="0033798B" w:rsidRPr="0033798B" w14:paraId="69D1A054" w14:textId="1DB402DF" w:rsidTr="0033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1AB72791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 xml:space="preserve">FR 97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75A8CF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514F85">
              <w:rPr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FDA03CF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3950B9C" w14:textId="77777777" w:rsidR="0033798B" w:rsidRPr="00514F85" w:rsidRDefault="0033798B" w:rsidP="000E3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righ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30830D" w14:textId="3C67176B" w:rsidR="0033798B" w:rsidRPr="0033798B" w:rsidRDefault="00497BE3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m</w:t>
            </w:r>
            <w:r w:rsidR="0033798B" w:rsidRPr="0033798B">
              <w:rPr>
                <w:color w:val="000000"/>
                <w:sz w:val="20"/>
                <w:szCs w:val="20"/>
                <w:lang w:val="pt-PT"/>
              </w:rPr>
              <w:t>edial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33798B" w:rsidRPr="0033798B">
              <w:rPr>
                <w:color w:val="000000"/>
                <w:sz w:val="20"/>
                <w:szCs w:val="20"/>
                <w:lang w:val="pt-PT"/>
              </w:rPr>
              <w:t>orbitofrontal</w:t>
            </w:r>
            <w:proofErr w:type="spellEnd"/>
          </w:p>
          <w:p w14:paraId="00203B8E" w14:textId="0FF75B09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ramargin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left</w:t>
            </w:r>
          </w:p>
          <w:p w14:paraId="6F99620B" w14:textId="4EB5C7A2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6A532752" w14:textId="77749645" w:rsidR="0033798B" w:rsidRPr="007D1EF5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1DDED950" w14:textId="2E4EE523" w:rsidR="0033798B" w:rsidRPr="0033798B" w:rsidRDefault="0033798B" w:rsidP="00337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33798B">
              <w:rPr>
                <w:color w:val="000000"/>
                <w:sz w:val="20"/>
                <w:szCs w:val="20"/>
                <w:lang w:val="pt-PT"/>
              </w:rPr>
              <w:t>supramarginal</w:t>
            </w:r>
            <w:proofErr w:type="spellEnd"/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</w:tc>
      </w:tr>
      <w:tr w:rsidR="0033798B" w:rsidRPr="007D1EF5" w14:paraId="15291316" w14:textId="0943A3AA" w:rsidTr="0033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right w:val="nil"/>
            </w:tcBorders>
          </w:tcPr>
          <w:p w14:paraId="2A00AA0F" w14:textId="77777777" w:rsidR="0033798B" w:rsidRPr="00514F85" w:rsidRDefault="0033798B" w:rsidP="000E3D34">
            <w:pPr>
              <w:rPr>
                <w:b w:val="0"/>
                <w:color w:val="FF0000"/>
                <w:sz w:val="20"/>
                <w:szCs w:val="20"/>
              </w:rPr>
            </w:pPr>
            <w:r w:rsidRPr="00514F85">
              <w:rPr>
                <w:b w:val="0"/>
                <w:color w:val="000000"/>
                <w:sz w:val="20"/>
                <w:szCs w:val="20"/>
              </w:rPr>
              <w:t>FR 1073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7688B85E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7615F3D1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bilateral 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14:paraId="63C4F207" w14:textId="77777777" w:rsidR="0033798B" w:rsidRPr="00514F85" w:rsidRDefault="0033798B" w:rsidP="000E3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514F85">
              <w:rPr>
                <w:color w:val="000000"/>
                <w:sz w:val="20"/>
                <w:szCs w:val="20"/>
              </w:rPr>
              <w:t xml:space="preserve">temporal right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7A385C8" w14:textId="108C7516" w:rsidR="0033798B" w:rsidRPr="007D1EF5" w:rsidRDefault="00497BE3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uperio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left</w:t>
            </w:r>
          </w:p>
          <w:p w14:paraId="275006BA" w14:textId="6266BA7C" w:rsidR="0033798B" w:rsidRPr="007D1EF5" w:rsidRDefault="007D1EF5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lastRenderedPageBreak/>
              <w:t>s</w:t>
            </w:r>
            <w:r w:rsidR="0033798B" w:rsidRPr="007D1EF5">
              <w:rPr>
                <w:color w:val="000000"/>
                <w:sz w:val="20"/>
                <w:szCs w:val="20"/>
                <w:lang w:val="en-GB"/>
              </w:rPr>
              <w:t>upramarginal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441EC278" w14:textId="435946BC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7D1EF5">
              <w:rPr>
                <w:color w:val="000000"/>
                <w:sz w:val="20"/>
                <w:szCs w:val="20"/>
                <w:lang w:val="en-GB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en-GB"/>
              </w:rPr>
              <w:t>temporal</w:t>
            </w:r>
            <w:r w:rsidR="007D1EF5" w:rsidRPr="007D1EF5">
              <w:rPr>
                <w:color w:val="000000"/>
                <w:sz w:val="20"/>
                <w:szCs w:val="20"/>
                <w:lang w:val="en-GB"/>
              </w:rPr>
              <w:t xml:space="preserve"> right</w:t>
            </w:r>
          </w:p>
          <w:p w14:paraId="6B175892" w14:textId="025511F7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proofErr w:type="spellStart"/>
            <w:r w:rsidRPr="007D1EF5">
              <w:rPr>
                <w:color w:val="000000"/>
                <w:sz w:val="20"/>
                <w:szCs w:val="20"/>
                <w:lang w:val="pt-PT"/>
              </w:rPr>
              <w:t>supramarginal</w:t>
            </w:r>
            <w:proofErr w:type="spellEnd"/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  <w:p w14:paraId="02EA5CD2" w14:textId="53C18D5F" w:rsidR="0033798B" w:rsidRPr="007D1EF5" w:rsidRDefault="0033798B" w:rsidP="00337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pt-PT"/>
              </w:rPr>
            </w:pPr>
            <w:r w:rsidRPr="007D1EF5">
              <w:rPr>
                <w:color w:val="000000"/>
                <w:sz w:val="20"/>
                <w:szCs w:val="20"/>
                <w:lang w:val="pt-PT"/>
              </w:rPr>
              <w:t>superior</w:t>
            </w:r>
            <w:r w:rsidR="00497BE3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r w:rsidRPr="007D1EF5">
              <w:rPr>
                <w:color w:val="000000"/>
                <w:sz w:val="20"/>
                <w:szCs w:val="20"/>
                <w:lang w:val="pt-PT"/>
              </w:rPr>
              <w:t>temporal</w:t>
            </w:r>
            <w:r w:rsidR="007D1EF5">
              <w:rPr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7D1EF5">
              <w:rPr>
                <w:color w:val="000000"/>
                <w:sz w:val="20"/>
                <w:szCs w:val="20"/>
                <w:lang w:val="pt-PT"/>
              </w:rPr>
              <w:t>left</w:t>
            </w:r>
            <w:proofErr w:type="spellEnd"/>
          </w:p>
        </w:tc>
      </w:tr>
    </w:tbl>
    <w:p w14:paraId="5CD8D129" w14:textId="3C088EA9" w:rsidR="007D1EF5" w:rsidRPr="00514F85" w:rsidRDefault="007D1EF5" w:rsidP="007D1EF5">
      <w:pPr>
        <w:rPr>
          <w:b/>
          <w:sz w:val="20"/>
          <w:szCs w:val="20"/>
          <w:lang w:val="en-US"/>
        </w:rPr>
      </w:pPr>
      <w:r w:rsidRPr="00514F85">
        <w:rPr>
          <w:b/>
          <w:sz w:val="20"/>
          <w:szCs w:val="20"/>
          <w:lang w:val="en-US"/>
        </w:rPr>
        <w:lastRenderedPageBreak/>
        <w:t xml:space="preserve">Table </w:t>
      </w:r>
      <w:r>
        <w:rPr>
          <w:b/>
          <w:sz w:val="20"/>
          <w:szCs w:val="20"/>
          <w:lang w:val="en-US"/>
        </w:rPr>
        <w:t>S1</w:t>
      </w:r>
    </w:p>
    <w:p w14:paraId="777C1B13" w14:textId="5378938E" w:rsidR="00497BE3" w:rsidRPr="007D1EF5" w:rsidRDefault="007D1EF5" w:rsidP="00497BE3">
      <w:r w:rsidRPr="00514F85">
        <w:rPr>
          <w:sz w:val="20"/>
          <w:szCs w:val="20"/>
          <w:lang w:val="en-US"/>
        </w:rPr>
        <w:t>Clinical characteristics of the individuals considered in this study</w:t>
      </w:r>
      <w:r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>ROIs with highest NI per seizure epoch</w:t>
      </w:r>
      <w:r w:rsidRPr="00514F85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As in Table 1</w:t>
      </w:r>
      <w:r>
        <w:rPr>
          <w:sz w:val="20"/>
          <w:szCs w:val="20"/>
          <w:lang w:val="en-US"/>
        </w:rPr>
        <w:t xml:space="preserve"> and 3</w:t>
      </w:r>
      <w:r>
        <w:rPr>
          <w:sz w:val="20"/>
          <w:szCs w:val="20"/>
          <w:lang w:val="en-US"/>
        </w:rPr>
        <w:t>, t</w:t>
      </w:r>
      <w:r w:rsidRPr="00514F85">
        <w:rPr>
          <w:sz w:val="20"/>
          <w:szCs w:val="20"/>
          <w:lang w:val="en-US"/>
        </w:rPr>
        <w:t>he first column identifies the patients’ ID. The outcome column describes the</w:t>
      </w:r>
      <w:r>
        <w:rPr>
          <w:sz w:val="20"/>
          <w:szCs w:val="20"/>
          <w:lang w:val="en-US"/>
        </w:rPr>
        <w:t>ir</w:t>
      </w:r>
      <w:r w:rsidRPr="00514F85">
        <w:rPr>
          <w:sz w:val="20"/>
          <w:szCs w:val="20"/>
          <w:lang w:val="en-US"/>
        </w:rPr>
        <w:t xml:space="preserve"> postsurgical outcome. The electrode implantation column specifies whether intracranial electrodes were implanted either in the right or in the left hemispheres or both (bilateral). Surgery </w:t>
      </w:r>
      <w:proofErr w:type="spellStart"/>
      <w:r w:rsidRPr="00514F85">
        <w:rPr>
          <w:sz w:val="20"/>
          <w:szCs w:val="20"/>
          <w:lang w:val="en-US"/>
        </w:rPr>
        <w:t>localisation</w:t>
      </w:r>
      <w:proofErr w:type="spellEnd"/>
      <w:r w:rsidRPr="00514F85">
        <w:rPr>
          <w:sz w:val="20"/>
          <w:szCs w:val="20"/>
          <w:lang w:val="en-US"/>
        </w:rPr>
        <w:t xml:space="preserve"> defines the brain region targeted by the performed surgery (established from an MRI after surgery). The </w:t>
      </w:r>
      <w:r>
        <w:rPr>
          <w:sz w:val="20"/>
          <w:szCs w:val="20"/>
          <w:lang w:val="en-US"/>
        </w:rPr>
        <w:t>last</w:t>
      </w:r>
      <w:r w:rsidRPr="00514F85">
        <w:rPr>
          <w:sz w:val="20"/>
          <w:szCs w:val="20"/>
          <w:lang w:val="en-US"/>
        </w:rPr>
        <w:t xml:space="preserve"> column indicates the </w:t>
      </w:r>
      <w:r>
        <w:rPr>
          <w:sz w:val="20"/>
          <w:szCs w:val="20"/>
          <w:lang w:val="en-US"/>
        </w:rPr>
        <w:t xml:space="preserve">ROIs with highest NI in each seizure considered per individual. </w:t>
      </w:r>
    </w:p>
    <w:p w14:paraId="1A116F39" w14:textId="164CAF51" w:rsidR="00A05108" w:rsidRPr="007D1EF5" w:rsidRDefault="00A05108" w:rsidP="007D1EF5"/>
    <w:sectPr w:rsidR="00A05108" w:rsidRPr="007D1EF5" w:rsidSect="00BF0E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98B"/>
    <w:rsid w:val="0033798B"/>
    <w:rsid w:val="00497BE3"/>
    <w:rsid w:val="007D1EF5"/>
    <w:rsid w:val="00A05108"/>
    <w:rsid w:val="00AB44C8"/>
    <w:rsid w:val="00BF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EF5D"/>
  <w15:chartTrackingRefBased/>
  <w15:docId w15:val="{D2046D5E-52A9-F54C-901F-4CCD8F64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9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3798B"/>
    <w:rPr>
      <w:rFonts w:asciiTheme="majorHAnsi" w:hAnsiTheme="majorHAnsi"/>
      <w:sz w:val="22"/>
      <w:szCs w:val="22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79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98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, Marinho</dc:creator>
  <cp:keywords/>
  <dc:description/>
  <cp:lastModifiedBy>Lopes, Marinho</cp:lastModifiedBy>
  <cp:revision>1</cp:revision>
  <dcterms:created xsi:type="dcterms:W3CDTF">2019-08-05T11:26:00Z</dcterms:created>
  <dcterms:modified xsi:type="dcterms:W3CDTF">2019-08-05T11:55:00Z</dcterms:modified>
</cp:coreProperties>
</file>